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215" w:rsidRPr="00D172F0" w:rsidRDefault="00D172F0">
      <w:pPr>
        <w:rPr>
          <w:rFonts w:ascii="Times New Roman" w:hAnsi="Times New Roman" w:cs="Times New Roman"/>
          <w:b/>
          <w:sz w:val="24"/>
          <w:szCs w:val="24"/>
        </w:rPr>
      </w:pPr>
      <w:r w:rsidRPr="00D172F0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B13085">
        <w:rPr>
          <w:rFonts w:ascii="Times New Roman" w:hAnsi="Times New Roman" w:cs="Times New Roman"/>
          <w:sz w:val="24"/>
          <w:szCs w:val="24"/>
        </w:rPr>
        <w:t>Descriptive information about the 269 differentially methylated probes.</w:t>
      </w:r>
    </w:p>
    <w:tbl>
      <w:tblPr>
        <w:tblW w:w="8934" w:type="dxa"/>
        <w:jc w:val="center"/>
        <w:tblInd w:w="-6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70"/>
        <w:gridCol w:w="952"/>
        <w:gridCol w:w="1094"/>
        <w:gridCol w:w="993"/>
        <w:gridCol w:w="992"/>
        <w:gridCol w:w="890"/>
        <w:gridCol w:w="923"/>
        <w:gridCol w:w="1520"/>
      </w:tblGrid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D172F0" w:rsidRDefault="00D172F0" w:rsidP="002353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 xml:space="preserve">Closest gene name and </w:t>
            </w:r>
            <w:r w:rsidRPr="00D172F0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ID</w:t>
            </w:r>
          </w:p>
        </w:tc>
        <w:tc>
          <w:tcPr>
            <w:tcW w:w="952" w:type="dxa"/>
            <w:vAlign w:val="bottom"/>
          </w:tcPr>
          <w:p w:rsidR="00D172F0" w:rsidRPr="00D172F0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</w:pPr>
            <w:r w:rsidRPr="00D172F0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Distance to TSS</w:t>
            </w:r>
          </w:p>
        </w:tc>
        <w:tc>
          <w:tcPr>
            <w:tcW w:w="1094" w:type="dxa"/>
            <w:vAlign w:val="bottom"/>
          </w:tcPr>
          <w:p w:rsidR="00D172F0" w:rsidRPr="00D172F0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</w:pPr>
            <w:r w:rsidRPr="00D172F0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 xml:space="preserve">Step I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 xml:space="preserve">   </w:t>
            </w:r>
            <w:r w:rsidRPr="00D172F0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P-value</w:t>
            </w:r>
          </w:p>
        </w:tc>
        <w:tc>
          <w:tcPr>
            <w:tcW w:w="993" w:type="dxa"/>
            <w:vAlign w:val="bottom"/>
          </w:tcPr>
          <w:p w:rsidR="00D172F0" w:rsidRPr="00D172F0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</w:pPr>
            <w:r w:rsidRPr="00D172F0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Step II P-value</w:t>
            </w:r>
          </w:p>
        </w:tc>
        <w:tc>
          <w:tcPr>
            <w:tcW w:w="992" w:type="dxa"/>
            <w:vAlign w:val="bottom"/>
          </w:tcPr>
          <w:p w:rsidR="00D172F0" w:rsidRPr="00D172F0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</w:pPr>
            <w:r w:rsidRPr="00D172F0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Sleep mean (</w:t>
            </w:r>
            <w:proofErr w:type="spellStart"/>
            <w:r w:rsidRPr="00D172F0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sd</w:t>
            </w:r>
            <w:proofErr w:type="spellEnd"/>
            <w:r w:rsidRPr="00D172F0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)</w:t>
            </w:r>
          </w:p>
        </w:tc>
        <w:tc>
          <w:tcPr>
            <w:tcW w:w="890" w:type="dxa"/>
            <w:vAlign w:val="bottom"/>
          </w:tcPr>
          <w:p w:rsidR="00D172F0" w:rsidRPr="00D172F0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</w:pPr>
            <w:r w:rsidRPr="00D172F0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Wake mean (</w:t>
            </w:r>
            <w:proofErr w:type="spellStart"/>
            <w:r w:rsidRPr="00D172F0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sd</w:t>
            </w:r>
            <w:proofErr w:type="spellEnd"/>
            <w:r w:rsidRPr="00D172F0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)</w:t>
            </w:r>
          </w:p>
        </w:tc>
        <w:tc>
          <w:tcPr>
            <w:tcW w:w="923" w:type="dxa"/>
            <w:vAlign w:val="bottom"/>
          </w:tcPr>
          <w:p w:rsidR="00D172F0" w:rsidRPr="00D172F0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</w:pPr>
            <w:r w:rsidRPr="00D172F0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Number hits/tot</w:t>
            </w:r>
          </w:p>
        </w:tc>
        <w:tc>
          <w:tcPr>
            <w:tcW w:w="1520" w:type="dxa"/>
          </w:tcPr>
          <w:p w:rsidR="00D172F0" w:rsidRPr="00D172F0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</w:pPr>
            <w:r w:rsidRPr="00D172F0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 xml:space="preserve">Correlation </w:t>
            </w:r>
            <w:proofErr w:type="spellStart"/>
            <w:r w:rsidRPr="00D172F0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coef</w:t>
            </w:r>
            <w:proofErr w:type="spellEnd"/>
            <w:r w:rsidRPr="00D172F0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.(P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UBR7 cg0126146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2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6E-05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7E</w:t>
            </w: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28 (1.2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1 (0.3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6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5 (0.34)</w:t>
            </w:r>
          </w:p>
        </w:tc>
      </w:tr>
      <w:tr w:rsidR="00D172F0" w:rsidRPr="00FE5E03" w:rsidTr="001229F4">
        <w:trPr>
          <w:trHeight w:val="338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11orf91 cg04023915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6E-05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80E</w:t>
            </w: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.77 (2.8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82 (1.6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EEF1E1 cg0734591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9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1E-05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2E</w:t>
            </w: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46 (1.7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33 (0.8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7 (0.43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AK097012 cg2649896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9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05E-05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95E</w:t>
            </w: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6.02 (1.1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7.11 (0.5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FZD6 cg2411557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09E-05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8E</w:t>
            </w: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61 (1.9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.04 (0.4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55 (0.05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ING5 cg0300084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6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87E-05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76E</w:t>
            </w: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92 (2.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18 (0.9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8 (0.22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KREMEN1 cg2074236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6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38E-05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3E</w:t>
            </w: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6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9 (2.6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24 (0.5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9 (0.3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HPGD cg1318153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7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48E-05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59E</w:t>
            </w: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63 (1.2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65 (1.0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41 (0.12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GLCCI1 cg1943810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93E-05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8E</w:t>
            </w: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53 (2.0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42 (0.59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45 (0.09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RGS12 cg1823079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62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74E-05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66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33 (1.0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82 (0.7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53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5 (0.34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VPS37C cg0273198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30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46E-05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71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73 (1.0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39 (0.8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31 (0.19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ZNF37A cg17272795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41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2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43 (1.9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86 (0.5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12 (0.37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TADA2A cg0192953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4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6E-05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58 (2.1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34 (0.4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6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62 (0.03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HOX2A cg1310330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9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5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53 (0.6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3 (0.5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44 (0.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DNAJC3 cg1480686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3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3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82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.36 (2.3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.86 (1.3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/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61 (0.03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DHRS12 cg1694819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6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4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6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3 (0.4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9 (0.0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3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13 (0.36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ECR6 cg0328299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7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45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.02 (3.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.49 (1.6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6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7 (0.42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UBE4B cg0935582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80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2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94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.42 (1.3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8.77 (0.9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36 (0.15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MAT2A cg1927603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5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5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24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59 (0.6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29 (0.3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38 (0.14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SNK2A1 cg1929206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0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71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22 (1.4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48 (0.9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6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1 (0.38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8orf33 cg1484467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8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11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51 (1.1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35 (1.2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48 (0.08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HOXC6 cg2237881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2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7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.02 (1.4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94 (0.6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6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38 (0.13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 xml:space="preserve">C1orf173 </w:t>
            </w:r>
            <w:r w:rsidRPr="00FE5E03">
              <w:rPr>
                <w:rFonts w:ascii="Times New Roman" w:hAnsi="Times New Roman" w:cs="Times New Roman"/>
                <w:color w:val="000000"/>
              </w:rPr>
              <w:lastRenderedPageBreak/>
              <w:t>cg1538677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lastRenderedPageBreak/>
              <w:t>-6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8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4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16.15 </w:t>
            </w: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lastRenderedPageBreak/>
              <w:t>(4.1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lastRenderedPageBreak/>
              <w:t xml:space="preserve">13.68 </w:t>
            </w: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lastRenderedPageBreak/>
              <w:t>(0.9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lastRenderedPageBreak/>
              <w:t>1/1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9 (0.2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lastRenderedPageBreak/>
              <w:t xml:space="preserve">JTB </w:t>
            </w:r>
          </w:p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g0632409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3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9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73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.77 (2.8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.08 (0.7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8 (0.22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SOX1 cg2546347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0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1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6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2 (0.9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7 (0.3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2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29 (0.2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RDH13 cg0227912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1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6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77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98 (2.3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57 (1.2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34 (0.16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MEL cg16190688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3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0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94E-05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8.16 (2.0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0.13 (0.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SEL1L2 cg0452102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6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5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9.12 (2.3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.16 (2.0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6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01 (0.49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ETO1 cg2350530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0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9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88 (1.8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55 (0.7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6 (0.33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ZNF678 cg2668302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32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6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1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.46 (1.5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8.13 (0.5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21 (0.28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RPL26L1 cg0141803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5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72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02 (1.2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45 (0.7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10 (0.39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ZNF354A cg2643377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5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8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24E-07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78 (2.0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32 (0.2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3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54 (0.05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SNK1G2 cg0818458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74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2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15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9 (1.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55 (0.9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24 (0.25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ODC1 cg1427677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9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91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8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67 (1.4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39 (0.8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33 (0.17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MBOAT2 cg1490993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1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98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.33 (3.6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.91 (1.7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/1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1 (0.5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SPEG cg0303065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8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06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04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5.87 (0.7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6.56 (0.3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3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46 (0.09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VOPP1 cg0536927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15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2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58 (1.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05 (0.7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3 (0.47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FRAT1 cg15432938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0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18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2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42 (0.4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15 (0.4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57 (0.04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RCOR1 cg0870781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33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60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4.85 (3.4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0.67 (1.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33 (0.17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FEM1C cg2119902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5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50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7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6 (0.9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53 (0.5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29 (0.2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YR61 cg2572069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6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59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0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03 (0.8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13 (0.5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06 (0.43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RNDE cg0784468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6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62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14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31 (1.4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79 (1.0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RUNE2 cg1448936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7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64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61E-05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.51 (2.2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.96 (0.0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01 (0.5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ITPNM3 cg1247334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29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69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10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3.67 (1.2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2.46 (0.7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/1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03 (0.46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ARVB cg1155306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0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80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3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.87 (2.4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.66 (1.0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71 (0.01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DPH1 cg0234057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00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5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25 (0.6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83 (0.4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26 (0.23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ACSL3 cg1973818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03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81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27 (1.3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87 (0.9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53 (0.06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lastRenderedPageBreak/>
              <w:t>ZC3H10 cg1613460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2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50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6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.26 (3.7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.43 (1.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05 (0.44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3orf70 cg1808211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6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55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1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.08 (2.5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.17 (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44 (0.1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16orf89 cg0276876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67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57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51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.32 (3.6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2.01 (2.4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04 (0.45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FAM126B cg02994018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80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53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 (2.6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16 (1.0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58 (0.04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ZNF642 cg2244933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2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93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63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9.04 (2.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0.41 (1.0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7 (0.32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KIF6 cg1424512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56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07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4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5.22 (2.0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.65 (0.6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43 (0.1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AX747860 cg0629650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6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12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6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82 (1.3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67 (0.4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GAB1 cg1495302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9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14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1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79 (1.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6 (0.8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6 (0.23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OR11G2 cg1318373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91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16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3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.15 (3.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.51 (1.3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30 (0.2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KLF3 cg1819214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8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26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9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58 (1.3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22 (0.8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46 (0.09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EXOSC6 cg2746840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51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64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19 (1.2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28 (0.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 (0.5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TMEM158 cg0848372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4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59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0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.16 (3.2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14 (1.1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74 (0.01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SOX7 cg1485565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1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75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4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1 (1.3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91 (1.4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15 (0.34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AX746710 cg0870003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77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7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75 (1.0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58 (0.9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LOC646762 cg00313795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81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6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19 (1.7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6 (0.99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3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EMX1 cg0801327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4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92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82E-05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.38 (1.0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96 (0.1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66 (0.02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ISCH cg0440014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3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02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7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8.07 (0.4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8.52 (0.1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5 (0.45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SMB10 cg0665521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8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06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34 (0.5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4 (0.5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6 (0.32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FAM43B cg2040438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10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3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23 (1.3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99 (1.2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1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01 (0.49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BMUCL2 cg1703804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28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4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.06 (1.8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5.4 (0.7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3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AN2 cg0910947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45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3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21 (0.6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97 (0.3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1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30 (0.2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ZBED5 cg1349906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56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18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63 (1.0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54 (0.5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1 (0.49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ZCRB1 cg0118269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8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70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31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9 (1.3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31 (0.7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34 (0.17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ABCD2 cg0842421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1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72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8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15 (1.0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53 (0.7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01 (0.5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TFF3 cg2048865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22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80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18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5.95 (1.1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.69 (0.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5 (0.34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lastRenderedPageBreak/>
              <w:t>CPAMD8 cg1740989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6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02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5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83 (1.7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75 (0.7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16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33 (0.17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AX747817 cg2760157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02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29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71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9.2 (1.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.66 (1.29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SNORD115-37 cg1720836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4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39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8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4.5 (2.0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.06 (0.7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3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37 (0.14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FAT1 cg05321808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42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6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41 (1.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04 (0.6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2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29 (0.2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OR52I2 cg0306790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38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48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87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2.09 (1.2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1 (0.5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3 (0.47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WNT4 cg2079251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2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62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23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1 (0.2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94 (0.2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5 (0.07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DUFS7 cg0765259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67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87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62 (0.6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03 (0.3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5 (0.45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MRPS5 cg2582022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0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69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5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.38 (1.8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31 (0.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09 (0.4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LUAP1 cg0207351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3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71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0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78 (1.9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12 (0.8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2 (0.47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HES1 cg2418229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932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75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02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9 (1.3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55 (0.5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2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2 (0.37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FAM194B cg0539969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32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86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2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.65 (2.8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.63 (0.7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42 (0.1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MOAP1 cg0519995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92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7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25 (0.6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4 (0.3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31 (0.19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TMEM242 cg2493156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2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23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4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74 (2.3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75 (1.2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FSIP1 cg2293601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4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83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58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36 (2.2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59 (1.0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/13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73 (0.01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ALX4 cg2671704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03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88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6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.18 (1.8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.9 (0.99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/3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46 (0.09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met-TRNA cg0758843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2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90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6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5.45 (3.4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6.31 (0.5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51 (0.06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KCNA10 cg0398453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44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94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1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3.67 (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3.14 (0.4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2 (0.29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MYO1D cg16047348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32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05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2E-05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27 (1.2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18 (0.1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6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9 (0.2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YWHAZ cg0669287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12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6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3 (0.4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3 (0.1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2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19 (0.3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EXOG cg2406937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82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21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5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.56 (4.6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.62 (1.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56 (0.04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KBTBD4 cg0240703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32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4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18 (2.5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56 (1.5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16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17 (0.32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MYO1C cg0805160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34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5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31 (1.9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83 (1.39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08 (0.4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MGP cg2222183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54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49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6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3.41 (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7.21 (1.1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3 (0.2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ZAP70 cg2396339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1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52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5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0.66 (1.1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9.53 (0.8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3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6 (0.44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UL5 cg0004705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70E-04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1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63 (2.0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.66 (1.4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2 (0.47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lastRenderedPageBreak/>
              <w:t>QTRT1 cg03247675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0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0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4 (0.4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5 (0.3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9 (0.3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YGB cg0095888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9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1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13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05 (1.5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5 (0.89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54 (0.05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INHBA cg1688106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2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2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23E-05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85 (2.3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7 (0.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4 (0.46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UBR1 cg2159061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3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07 (1.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44 (0.7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28 (0.2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EIF4EBP1 cg0442306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9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3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1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01 (1.0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03 (0.6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3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51 (0.06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FZD8 cg0849545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802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3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13E-05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65 (2.0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95 (0.2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02 (0.48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SSH3 cg2575302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4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31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84 (4.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.47 (1.6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7 (0.23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TYW3 cg0950222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3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5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18 (3.6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04 (0.6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6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12 (0.37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5E03">
              <w:rPr>
                <w:rFonts w:ascii="Times New Roman" w:hAnsi="Times New Roman" w:cs="Times New Roman"/>
                <w:color w:val="000000"/>
              </w:rPr>
              <w:t>TRNA_Met</w:t>
            </w:r>
            <w:proofErr w:type="spellEnd"/>
            <w:r w:rsidRPr="00FE5E03">
              <w:rPr>
                <w:rFonts w:ascii="Times New Roman" w:hAnsi="Times New Roman" w:cs="Times New Roman"/>
                <w:color w:val="000000"/>
              </w:rPr>
              <w:t xml:space="preserve"> cg2699599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92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6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3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18 (1.2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18 (0.4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/5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DMRTC2 cg0789045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0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70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2.7 (2.3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1.03 (1.0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57 (0.04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LHPP cg17946375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6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8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74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 (0.3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8 (0.2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21 (0.28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KIAA1841 cg1745142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0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8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3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.79 (2.6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77 (0.9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4 (0.25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PBWR2 cg0413759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0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2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.2 (1.5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.47 (1.2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/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46 (0.09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FAM65A cg0058653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1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07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84 (1.5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12 (1.2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3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2 (0.37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UFM1 cg0757104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6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1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40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44 (0.9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84 (0.4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19 (0.3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RAET1L cg0187872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5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1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7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78 (2.4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.67 (1.5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6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32 (0.18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GGN cg0003873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3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3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1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3.4 (4.1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8.83 (1.7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47 (0.08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AB2 cg1931188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1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8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25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61 (1.6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51 (0.8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17 (0.32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ATP13A2 cg1546557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2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5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07 (1.8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63 (0.7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8 (0.3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MYEF2 cg20603888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41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4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93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0.33 (1.8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1.7 (0.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3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44 (0.1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EP72 cg1878696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32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6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1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26 (1.6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63 (0.99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42 (0.1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CDC138 cg2392213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2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6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48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.19 (6.2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.35 (1.1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08 (0.4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TAF4 cg2106540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47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52 (1.9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63 (1.2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3 (0.36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2orf49 cg1210276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8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66 (1.2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55 (0.59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 (0.5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NMAL2 cg24718465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1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2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.13 (6.7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.58 (1.9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lastRenderedPageBreak/>
              <w:t>AF086125 cg0570309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1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.9 (2.2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.6 (0.6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AMSAP2 cg0179618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58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9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75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64 (1.3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.43 (1.0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ARMC10 cg1803102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4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0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4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63 (1.5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2 (0.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26 (0.23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LMBRD1 cg0910318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2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1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47 (2.1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74 (0.99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3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24 (0.25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ANKRD37 cg1159579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74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4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0E-05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29 (0.2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3 (0.1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3 (0.26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OL4A2 cg2275782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5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5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5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98 (1.5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24 (0.8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 (0.39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DEF8 cg02061948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6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58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.77 (3.5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.33 (1.29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19 (0.3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EMR3 cg0799855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4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8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0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44 (2.2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46 (0.89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6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6 (0.33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ARHGEF19 cg1189545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8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0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40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15 (1.9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69 (0.2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2 (0.48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UBA7 cg1938181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322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5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20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.51 (4.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.55 (1.8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12 (0.37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EFNB2 cg1436398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2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6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9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.98 (2.0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29 (1.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49 (0.07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AKR1D1 cg2527184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04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5E-05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9.06 (1.3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.88 (0.2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04 (0.45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BC041855 cg12836085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72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46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.08 (2.9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.51 (1.1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OR8D4 cg2576265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39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9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57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.83 (1.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.92 (0.29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8 (0.4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CDHB3 cg23918315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20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0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52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.06 (4.3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6.67 (1.7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37 (0.14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FADS6 cg06257708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8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1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0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57 (1.2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83 (0.5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58 (0.04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BC040572 cg0152849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1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54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.15 (3.3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8.87 (2.6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3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BOC cg0787398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4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0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52 (1.0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49 (0.6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84 (&lt;0.01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3orf58 cg1011643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6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9E-05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43 (1.7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95 (0.7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1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69 (0.01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LOC286189 cg11137615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61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6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8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98 (1.1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4 (0.8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PLX2 cg2612159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6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0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93 (2.3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86 (0.9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 (0.4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LIP4 cg0313535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4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0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16 (0.5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3 (0.3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6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3 (0.2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ASXL1 cg2115176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78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.39 (2.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23 (0.8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1 (0.48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TS   cg15594528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1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8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07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9 (0.3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96 (0.1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8 (0.2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F2RL1 cg2314163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6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8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81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68 (0.9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12 (0.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62 (0.03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lastRenderedPageBreak/>
              <w:t>MICAL3 cg0536784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9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0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18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.04 (6.8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.3 (1.0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6 (0.43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MED6 cg0484385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3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0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4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4 (1.2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08 (0.9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7 (0.01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FE5E03">
              <w:rPr>
                <w:rFonts w:ascii="Times New Roman" w:hAnsi="Times New Roman" w:cs="Times New Roman"/>
                <w:color w:val="000000"/>
              </w:rPr>
              <w:t>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TCF19 cg00160818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2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1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88 (1.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33 (0.6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1 (0.49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GMPS cg0163411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31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3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2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01 (0.7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09 (0.6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32 (0.18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SMA3 cg1253301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3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0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43 (0.6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34 (0.5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6 (0.03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CGF6 cg2615597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0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2.37 (3.7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.97 (0.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6 (0.44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GPR155 cg1459662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8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1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31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.65 (2.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35 (1.4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1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03 (0.46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SEPT5 cg19940065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52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4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9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09 (1.9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16 (1.2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45 (0.09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BEND5 cg0674457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8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7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66 (1.2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65 (0.1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13 (0.36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RING1 cg0889271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8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8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04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92 (1.5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62 (0.7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36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LOC100129361 cg1784455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16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9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7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3 (1.6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4.2 (0.4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FCHO2 cg18049045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29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9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18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2.22 (1.7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3.7 (0.5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34 (0.16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LOC100507557 cg12831148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2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9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9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5 (0.4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3 (0.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HCFC2 cg2191795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0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1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.54 (1.7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.2 (1.39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3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43 (0.1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ACBD6 cg0827003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8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1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3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75 (1.1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48 (0.3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58 (0.04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IRX6 cg0155441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1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98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.42 (2.9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.84 (0.5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08 (0.4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AX746851 cg1883357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87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4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83 (1.9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02 (1.2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ZNFX1 cg2090751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5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7E-05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.5 (2.1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56 (0.5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04 (0.45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HSPA2 cg0114104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3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5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6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78 (3.1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3 (0.5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2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55 (0.05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KLLN cg2256431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2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6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96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59 (0.4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48 (0.4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/5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KRT8 cg1084334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03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.58 (5.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5.88 (1.4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2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26 (0.23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TP53BP1 cg1785965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4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63 (1.6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17 (0.69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2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07 (0.43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WSCD2 cg1587367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17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.11 (0.7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25 (0.6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/1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MSH5-SAPCD1 cg23162518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352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9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6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.21 (3.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4.67 (2.5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 xml:space="preserve">UBE2Q2 </w:t>
            </w:r>
            <w:r w:rsidRPr="00FE5E03">
              <w:rPr>
                <w:rFonts w:ascii="Times New Roman" w:hAnsi="Times New Roman" w:cs="Times New Roman"/>
                <w:color w:val="000000"/>
              </w:rPr>
              <w:lastRenderedPageBreak/>
              <w:t>cg04672495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lastRenderedPageBreak/>
              <w:t>49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0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42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12.81 </w:t>
            </w: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lastRenderedPageBreak/>
              <w:t>(1.5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lastRenderedPageBreak/>
              <w:t xml:space="preserve">14.63 </w:t>
            </w: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lastRenderedPageBreak/>
              <w:t>(1.4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lastRenderedPageBreak/>
              <w:t>1/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56 (0.04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lastRenderedPageBreak/>
              <w:t>NKX2-1 cg01566235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67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2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30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4 (1.2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.62 (0.6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44 (0.1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RARG cg13937905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4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4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8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.6 (5.4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.58 (1.0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44 (0.1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TMEM138 cg18595258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90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5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82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5.59 (2.5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6.67 (1.4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22 (0.27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LOC100498859 cg1215194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882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5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68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.25 (3.5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6.4 (2.1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CALD cg2763787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23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6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18E-05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0.87 (2.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9.65 (0.1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8 (0.4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LAT  cg2379710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9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8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64 (0.6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49 (0.1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3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18 (0.3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NMT cg0126670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4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8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04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.66 (4.3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.41 (2.3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9 (0.3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MAP2K3 cg2567731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6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0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4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.12 (2.3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2.39 (0.5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41 (0.12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KDELR2 cg08622675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14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2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71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8.08 (0.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8.59 (0.2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7 (0.22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TMS cg0810260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2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2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17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34 (1.1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62 (0.3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35 (0.16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AP4S1 cg1530169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0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6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4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2.44 (1.4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1.62 (1.3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6 (0.44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SLC4A8 cg1926510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48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4E-05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.04 (2.6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.44 (0.5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52 (0.06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TDH cg2544765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0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1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29 (1.4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99 (0.5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1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39 (0.13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DPP9 cg1834742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34 (1.5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74 (0.7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44 (0.1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IP4K2B cg2714268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63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5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3.03 (3.2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.66 (1.6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6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2 (0.38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SNRPF cg0109066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2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9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0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5 (0.7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12 (0.4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04 (0.45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HIVEP3 cg0203139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9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0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8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34 (1.8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05 (0.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26 (0.23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TMEM41A cg01892655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0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1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1 (2.4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11 (1.2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34 (0.17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FOXP4 cg1143643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5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1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2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35 (0.9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 (0.3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31 (0.19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MYO5A cg1053593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7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1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2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77 (1.4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47 (0.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3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31 (0.19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DLGAP4 cg2633013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2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7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05 (1.2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71 (0.49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5 (0.25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OX18 cg04396098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7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6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2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66 (0.5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45 (0.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25 (0.24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DNMT3A cg00912598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0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6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55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56 (1.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31 (0.9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3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33 (0.18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REEP5 cg0983548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6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92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74 (1.3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41 (0.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37 (0.15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lastRenderedPageBreak/>
              <w:t>ATP6V1C2 cg0045440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40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6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5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82 (1.6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8 (0.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11 (0.38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SLC12A5 cg1283285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8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22 (2.8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6 (1.3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5 (0.07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14orf37 cg1976485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8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66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17 (0.7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96 (0.4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44 (0.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SLC27A3 cg1593024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4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5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82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0.55 (1.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9.17 (0.9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3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42 (0.1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RBM11 cg1381754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8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5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1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38 (0.9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 (0.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1 (0.39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CND1 cg2506057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4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6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1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12 (0.8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52 (0.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3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4 (0.13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SGSM2 cg1921666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21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6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05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8.33 (0.2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8.55 (0.1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57 (0.04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ZMYND19 cg00466158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58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4 (0.2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5 (0.1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29 (0.2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DC42EP2 cg0747713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4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40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47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54 (1.1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92 (0.7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6 (0.23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BMP4 cg0225455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2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41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0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18 (1.7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18 (0.6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2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4 (0.46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WDR70 cg2690322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182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41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8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3.1 (2.0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.62 (1.5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9 (0.2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KCNK3 cg0180586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2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42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63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.26 (3.2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.28 (0.9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09 (0.4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SGK196 cg2311047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0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42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0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23 (0.8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29 (0.3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8 (0.2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FAM133B cg2751986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9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43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1 (0.4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88 (0.3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37 (0.15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AX746771 cg0742843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45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2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.97 (2.3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65 (1.5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BC040577 cg03399598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9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48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80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58 (0.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87 (0.4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ZBTB24 cg2056018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48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3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87 (2.0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99 (0.8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5 (0.34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MB21D1 cg0890565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4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49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96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42 (0.7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9 (0.3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OLIG3 cg0388922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0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4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01 (1.3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72 (0.49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3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23 (0.26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LPAR2 cg16692998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3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2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66 (2.2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78 (1.0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16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5 (0.24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TNFAIP3 cg2246662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72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2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3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18 (2.4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98 (1.2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1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4 (0.35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RB1CC1 cg2212241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4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2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95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84 (1.2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19 (0.5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46 (0.09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AGTR1 cg0487815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5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9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.02 (3.0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.48 (1.2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39 (0.13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UGP2 cg0062659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0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6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9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 (0.6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27 (0.6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2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11 (0.38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RMT10 cg02715115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34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0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87 (0.6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66 (0.2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13 (0.36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lastRenderedPageBreak/>
              <w:t>MXD4 cg0512475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8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10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49 (1.2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42 (0.6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/13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33 (0.18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RAB20 cg2641031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1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8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5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08 (2.3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61 (0.9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39 (0.13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MVP cg0816884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74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2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0E-05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2.12 (0.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0.71 (0.4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57 (0.04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ERCC3 cg1342288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5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3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5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85 (1.5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57 (0.9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1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1 (0.38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R2E1 cg0741143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1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3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7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.66 (1.0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.13 (0.9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1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5 (0.24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OSM cg1451935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8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3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6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9 (1.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92 (0.2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16 (0.32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TBC1D12 cg1182144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3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3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43 (0.9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43 (0.4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6 (0.32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LOC286083 cg0396434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7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4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7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.71 (1.3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.82 (0.8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MAP6 cg04371288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7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0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8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2 (0.4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3 (0.1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1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8 (0.2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ELF4 cg1115407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0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60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87 (1.5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04 (0.5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3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5 (0.07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OQ4 cg1198079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0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81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66 (0.4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39 (0.4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08 (0.4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FGFR1OP2 cg1764369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2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2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15 (2.4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23 (1.3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38 (0.14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LYZL4 cg2104410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3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63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.51 (0.9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1.14 (1.0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4 (0.13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SEC14L1 cg2534463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4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52E-06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06 (1.2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37 (0.4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2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51 (0.06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ADPRHL1 cg0531463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89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5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0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0.55 (0.9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0.96 (0.4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23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2 (0.48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BC030591 cg1074752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59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60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.54 (3.7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.33 (1.7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PT2-EGFL8 cg0426437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2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6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15 (0.4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61 (0.3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MED21 cg0256615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4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9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23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3 (0.4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57 (0.3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24 (0.25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HABP4 cg1404115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0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54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74 (1.7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5 (0.79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56 (0.04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MAML1 cg0389990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9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2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36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.58 (2.7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.58 (0.6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8 (0.3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IDH1 cg2610570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389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4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12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.33 (1.73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39 (0.8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43 (0.1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TMUB1 cg0351945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4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57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55 (1.3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63 (0.6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4 (0.25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CDC57 cg0857619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5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2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45 (0.8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73 (0.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33 (0.17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HEPACAM cg0614232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7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5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1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2.19 (1.2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1.27 (0.5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08 (0.42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RGS7 cg0361307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426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6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73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68 (1.5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48 (0.6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1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42 (0.1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lastRenderedPageBreak/>
              <w:t>C19orf25 cg1871714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1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8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.88 (3.4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.05 (1.2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23 (0.26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TATDN3 cg06593568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12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7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0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6 (0.5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45 (0.4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FRYL cg2729772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0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8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2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5 (0.4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9 (0.0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3 (0.2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APOLG cg0573199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6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90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4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79 (1.1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6 (1.0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7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7 (0.22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HF21B cg2052518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93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3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49 (2.3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75 (0.9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/2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58 (0.04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LOC100129726 cg15039414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95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14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21 (1.2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15 (0.5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9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33 (0.17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IGY cg17714987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52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95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8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7.76 (5.4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.73 (2.0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48 (0.08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MIR4750 cg2307470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90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98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7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2.78 (2.8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1.52 (0.84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IGL cg05310071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98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95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24 (0.95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18 (0.4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3 (0.26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PRR24 cg11557938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3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99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2 (2.39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15 (0.4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/14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FAM107A cg0404714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97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02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4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.79 (3.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.33 (1.72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07 (0.42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SLC25A42 cg1842026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3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03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3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41 (1.5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92 (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21 (0.28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FDX1L cg0079124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31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03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70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85 (0.8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48 (0.2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5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17 (0.32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ADCY9 cg26952925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0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04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2E-02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8 (0.6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4 (0.25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0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9 (0.40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FBRSL1 cg11228480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64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06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19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0.34 (4.1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.62 (2.46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/33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37 (0.14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SMTN cg0700652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2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06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67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9 (0.36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7 (0.29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/16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28 (0.2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NOTCH4 cg1174734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1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09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75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23 (2.9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74 (1.6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/6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08 (0.41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RABIF cg24744425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2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10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4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7 (0.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5 (0.13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1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8 (0.22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ZDHHC24 cg0679680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10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4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2 (0.42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9 (0.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/8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 (0.29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TRIM47 cg03700492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3.12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2.95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7.06 (0.58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8.06 (0.18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1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0.76 (&lt;0.01)</w:t>
            </w:r>
            <w:r w:rsidRPr="00FE5E0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HSPA4 cg24159723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3.13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7.53E-03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16.31 (2.24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14.73 (1.1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1/12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4 (0.26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CCDC140 cg15825116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965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3.15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8.62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6.32 (1.07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7.47 (0.5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2/23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 (0.29)</w:t>
            </w:r>
          </w:p>
        </w:tc>
      </w:tr>
      <w:tr w:rsidR="00D172F0" w:rsidRPr="00FE5E03" w:rsidTr="001229F4">
        <w:trPr>
          <w:trHeight w:val="30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172F0" w:rsidRPr="00FE5E03" w:rsidRDefault="00D172F0" w:rsidP="0023535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USP2 cg03263549</w:t>
            </w:r>
          </w:p>
        </w:tc>
        <w:tc>
          <w:tcPr>
            <w:tcW w:w="95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-58</w:t>
            </w:r>
          </w:p>
        </w:tc>
        <w:tc>
          <w:tcPr>
            <w:tcW w:w="1094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3.16E-03</w:t>
            </w:r>
          </w:p>
        </w:tc>
        <w:tc>
          <w:tcPr>
            <w:tcW w:w="99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9.37E-04</w:t>
            </w:r>
          </w:p>
        </w:tc>
        <w:tc>
          <w:tcPr>
            <w:tcW w:w="992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16.28 (2.91)</w:t>
            </w:r>
          </w:p>
        </w:tc>
        <w:tc>
          <w:tcPr>
            <w:tcW w:w="89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13.59 (1.17)</w:t>
            </w:r>
          </w:p>
        </w:tc>
        <w:tc>
          <w:tcPr>
            <w:tcW w:w="923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1/11</w:t>
            </w:r>
          </w:p>
        </w:tc>
        <w:tc>
          <w:tcPr>
            <w:tcW w:w="1520" w:type="dxa"/>
            <w:vAlign w:val="bottom"/>
          </w:tcPr>
          <w:p w:rsidR="00D172F0" w:rsidRPr="00FE5E03" w:rsidRDefault="00D172F0" w:rsidP="00235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5E03">
              <w:rPr>
                <w:rFonts w:ascii="Times New Roman" w:hAnsi="Times New Roman" w:cs="Times New Roman"/>
                <w:color w:val="000000"/>
              </w:rPr>
              <w:t>0.22 (0.27)</w:t>
            </w:r>
          </w:p>
        </w:tc>
      </w:tr>
    </w:tbl>
    <w:p w:rsidR="00D172F0" w:rsidRDefault="00D172F0">
      <w:pPr>
        <w:rPr>
          <w:rFonts w:ascii="Times New Roman" w:hAnsi="Times New Roman" w:cs="Times New Roman"/>
          <w:b/>
          <w:sz w:val="24"/>
          <w:szCs w:val="24"/>
        </w:rPr>
      </w:pPr>
    </w:p>
    <w:p w:rsidR="00036C14" w:rsidRPr="00FA4E1D" w:rsidRDefault="00036C14" w:rsidP="00036C14">
      <w:pPr>
        <w:rPr>
          <w:rFonts w:ascii="Times New Roman" w:hAnsi="Times New Roman" w:cs="Times New Roman"/>
        </w:rPr>
      </w:pPr>
      <w:r w:rsidRPr="00036C1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Legend: </w:t>
      </w:r>
      <w:r w:rsidRPr="00FE5E03">
        <w:rPr>
          <w:rFonts w:ascii="Times New Roman" w:hAnsi="Times New Roman" w:cs="Times New Roman"/>
          <w:sz w:val="24"/>
          <w:szCs w:val="24"/>
        </w:rPr>
        <w:t>Probes are defined by their closest gene and location in the genome.</w:t>
      </w:r>
      <w:r>
        <w:rPr>
          <w:rFonts w:ascii="Times New Roman" w:hAnsi="Times New Roman" w:cs="Times New Roman"/>
          <w:sz w:val="24"/>
          <w:szCs w:val="24"/>
        </w:rPr>
        <w:t xml:space="preserve"> Location is given in base pairs relative to the transcription start site. A negative value in th</w:t>
      </w:r>
      <w:r w:rsidR="005029A2">
        <w:rPr>
          <w:rFonts w:ascii="Times New Roman" w:hAnsi="Times New Roman" w:cs="Times New Roman"/>
          <w:sz w:val="24"/>
          <w:szCs w:val="24"/>
        </w:rPr>
        <w:t xml:space="preserve">is column denotes number of base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pairs upstream of the TSS.</w:t>
      </w:r>
      <w:r w:rsidRPr="00FE5E03">
        <w:rPr>
          <w:rFonts w:ascii="Times New Roman" w:hAnsi="Times New Roman" w:cs="Times New Roman"/>
          <w:sz w:val="24"/>
          <w:szCs w:val="24"/>
        </w:rPr>
        <w:t xml:space="preserve"> Step I P-value refers to the </w:t>
      </w:r>
      <w:r>
        <w:rPr>
          <w:rFonts w:ascii="Times New Roman" w:hAnsi="Times New Roman" w:cs="Times New Roman"/>
          <w:sz w:val="24"/>
          <w:szCs w:val="24"/>
        </w:rPr>
        <w:t>probability that coefficient "a" in equation 1 is zero. The cutoff in this step was p&lt;10</w:t>
      </w:r>
      <w:r w:rsidRPr="00ED6107">
        <w:rPr>
          <w:rFonts w:ascii="Times New Roman" w:hAnsi="Times New Roman" w:cs="Times New Roman"/>
          <w:sz w:val="24"/>
          <w:szCs w:val="24"/>
          <w:vertAlign w:val="superscript"/>
        </w:rPr>
        <w:t>-2.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E5E0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ep II p-values are </w:t>
      </w:r>
      <w:r w:rsidRPr="00FE5E03">
        <w:rPr>
          <w:rFonts w:ascii="Times New Roman" w:hAnsi="Times New Roman" w:cs="Times New Roman"/>
          <w:sz w:val="24"/>
          <w:szCs w:val="24"/>
        </w:rPr>
        <w:t xml:space="preserve">stem from a </w:t>
      </w:r>
      <w:r>
        <w:rPr>
          <w:rFonts w:ascii="Times New Roman" w:hAnsi="Times New Roman" w:cs="Times New Roman"/>
          <w:sz w:val="24"/>
          <w:szCs w:val="24"/>
        </w:rPr>
        <w:t>t-test between</w:t>
      </w:r>
      <w:r w:rsidRPr="00FE5E03">
        <w:rPr>
          <w:rFonts w:ascii="Times New Roman" w:hAnsi="Times New Roman" w:cs="Times New Roman"/>
          <w:sz w:val="24"/>
          <w:szCs w:val="24"/>
        </w:rPr>
        <w:t xml:space="preserve"> the TSD induced change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FE5E03">
        <w:rPr>
          <w:rFonts w:ascii="Times New Roman" w:hAnsi="Times New Roman" w:cs="Times New Roman"/>
          <w:sz w:val="24"/>
          <w:szCs w:val="24"/>
        </w:rPr>
        <w:t xml:space="preserve"> the median change in technical replicat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>
        <w:rPr>
          <w:rFonts w:ascii="Times New Roman" w:hAnsi="Times New Roman" w:cs="Times New Roman"/>
          <w:sz w:val="24"/>
          <w:szCs w:val="24"/>
        </w:rPr>
        <w:t>-Hochberg correction)</w:t>
      </w:r>
      <w:r w:rsidRPr="00FE5E03">
        <w:rPr>
          <w:rFonts w:ascii="Times New Roman" w:hAnsi="Times New Roman" w:cs="Times New Roman"/>
          <w:sz w:val="24"/>
          <w:szCs w:val="24"/>
        </w:rPr>
        <w:t xml:space="preserve">. Averaged methylation beta values in % </w:t>
      </w:r>
      <w:r>
        <w:rPr>
          <w:rFonts w:ascii="Times New Roman" w:hAnsi="Times New Roman" w:cs="Times New Roman"/>
          <w:sz w:val="24"/>
          <w:szCs w:val="24"/>
        </w:rPr>
        <w:t xml:space="preserve">and their standard deviations </w:t>
      </w:r>
      <w:r w:rsidRPr="00FE5E03">
        <w:rPr>
          <w:rFonts w:ascii="Times New Roman" w:hAnsi="Times New Roman" w:cs="Times New Roman"/>
          <w:sz w:val="24"/>
          <w:szCs w:val="24"/>
        </w:rPr>
        <w:t>are given for both conditions. The second to last column indicates the number of nominally significant probes</w:t>
      </w:r>
      <w:r w:rsidR="00011116">
        <w:rPr>
          <w:rFonts w:ascii="Times New Roman" w:hAnsi="Times New Roman" w:cs="Times New Roman"/>
          <w:sz w:val="24"/>
          <w:szCs w:val="24"/>
        </w:rPr>
        <w:t xml:space="preserve"> (p&lt;0.05)</w:t>
      </w:r>
      <w:r w:rsidRPr="00FE5E03">
        <w:rPr>
          <w:rFonts w:ascii="Times New Roman" w:hAnsi="Times New Roman" w:cs="Times New Roman"/>
          <w:sz w:val="24"/>
          <w:szCs w:val="24"/>
        </w:rPr>
        <w:t xml:space="preserve"> associated with a given gene along with the total number of probes annotated to the same gene. Finally, a correlation coefficient between methylation of the probe and expression of the closest gene in the separate cohort of </w:t>
      </w:r>
      <w:r>
        <w:rPr>
          <w:rFonts w:ascii="Times New Roman" w:hAnsi="Times New Roman" w:cs="Times New Roman"/>
          <w:sz w:val="24"/>
          <w:szCs w:val="24"/>
        </w:rPr>
        <w:t>whole</w:t>
      </w:r>
      <w:r w:rsidRPr="00FE5E03">
        <w:rPr>
          <w:rFonts w:ascii="Times New Roman" w:hAnsi="Times New Roman" w:cs="Times New Roman"/>
          <w:sz w:val="24"/>
          <w:szCs w:val="24"/>
        </w:rPr>
        <w:t xml:space="preserve"> blood (</w:t>
      </w:r>
      <w:r w:rsidRPr="00FE5E03">
        <w:rPr>
          <w:rStyle w:val="interref"/>
          <w:rFonts w:ascii="Times New Roman" w:hAnsi="Times New Roman" w:cs="Times New Roman"/>
          <w:color w:val="2E2E2E"/>
          <w:sz w:val="24"/>
          <w:szCs w:val="24"/>
          <w:bdr w:val="none" w:sz="0" w:space="0" w:color="auto" w:frame="1"/>
          <w:shd w:val="clear" w:color="auto" w:fill="FFFFFF"/>
        </w:rPr>
        <w:t>E-GEOD-49065</w:t>
      </w:r>
      <w:r w:rsidRPr="00FE5E03">
        <w:rPr>
          <w:rFonts w:ascii="Times New Roman" w:hAnsi="Times New Roman" w:cs="Times New Roman"/>
          <w:sz w:val="24"/>
          <w:szCs w:val="24"/>
        </w:rPr>
        <w:t>) is listed together with the p-value for the correlation test.</w:t>
      </w:r>
      <w:r w:rsidR="001229F4">
        <w:rPr>
          <w:rFonts w:ascii="Times New Roman" w:hAnsi="Times New Roman" w:cs="Times New Roman"/>
          <w:sz w:val="24"/>
          <w:szCs w:val="24"/>
        </w:rPr>
        <w:t xml:space="preserve"> Significant methylation-expression correlations are marked with "*"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36C14" w:rsidRPr="00036C14" w:rsidRDefault="00036C14">
      <w:pPr>
        <w:rPr>
          <w:rFonts w:ascii="Times New Roman" w:hAnsi="Times New Roman" w:cs="Times New Roman"/>
          <w:b/>
          <w:sz w:val="24"/>
          <w:szCs w:val="24"/>
        </w:rPr>
      </w:pPr>
    </w:p>
    <w:sectPr w:rsidR="00036C14" w:rsidRPr="00036C14" w:rsidSect="004022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trackRevisions/>
  <w:defaultTabStop w:val="720"/>
  <w:characterSpacingControl w:val="doNotCompress"/>
  <w:compat>
    <w:useFELayout/>
  </w:compat>
  <w:rsids>
    <w:rsidRoot w:val="009B1806"/>
    <w:rsid w:val="00011116"/>
    <w:rsid w:val="00036C14"/>
    <w:rsid w:val="001229F4"/>
    <w:rsid w:val="0023535E"/>
    <w:rsid w:val="00402215"/>
    <w:rsid w:val="00421BFF"/>
    <w:rsid w:val="004A6B78"/>
    <w:rsid w:val="004E1B33"/>
    <w:rsid w:val="005029A2"/>
    <w:rsid w:val="00681D3B"/>
    <w:rsid w:val="009B1806"/>
    <w:rsid w:val="00D172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D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ref">
    <w:name w:val="interref"/>
    <w:basedOn w:val="DefaultParagraphFont"/>
    <w:rsid w:val="00036C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terref">
    <w:name w:val="interref"/>
    <w:basedOn w:val="a0"/>
    <w:rsid w:val="00036C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473</Words>
  <Characters>19798</Characters>
  <Application>Microsoft Office Word</Application>
  <DocSecurity>0</DocSecurity>
  <Lines>164</Lines>
  <Paragraphs>4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</dc:creator>
  <cp:lastModifiedBy>Emil</cp:lastModifiedBy>
  <cp:revision>4</cp:revision>
  <dcterms:created xsi:type="dcterms:W3CDTF">2015-10-02T06:04:00Z</dcterms:created>
  <dcterms:modified xsi:type="dcterms:W3CDTF">2015-10-02T15:30:00Z</dcterms:modified>
</cp:coreProperties>
</file>